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tudies included by Schnatter et al. [2], but excluded from the present meta-analysis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ason not used in stud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udy grou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ographic location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gliani (1964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vidual Case report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tients exposed to benzene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soy (1974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risk measur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e workers exposed to benzen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os (1980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ery limited benzene data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idents in Olmsted Count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A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oufle (1983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risk rather than calculat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ical workers exposed to benzene and other agent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A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ai (1983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leukemia cas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inery worker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xas 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odin (1986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Benzene exposur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iation, electrical worker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eden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t (1987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mited occupational history attained from census dat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L diagnosed patient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ltimore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one (1989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vily reliant on questionnair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 based case control stud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A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ane (1992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vironmental exposures alongside occupation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newly diagnosed with  AM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xas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 (1992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ematological records for over 30 year olds not all diagnos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y patients hospitalized in clinical departm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ccone (1993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ntrating on chromosome aberration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from Torino Hospi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Crump (1994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verlap with Rinsky 2002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lofilm cohor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hio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e (1995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vironmental exposures alongside occupation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centre case control stud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 (1997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es not satisfy inclusion criteria of only English paper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kers in 12 citi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nge (1997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ccupational exposure to exhaust fumes were not included as many people were exposed to gasoline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vice station worker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way, Denmark, Sweden and Finland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bin (2000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ntrating on chromosome aberration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from Lund Hospi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eden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enel (2002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 exposure data available, therefore mostly based on assumptions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kers exposed to benzene in gas and electric occupation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goke (2003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vily reliant on interview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idents in Shanghai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5T17:29:00Z</dcterms:created>
  <dc:creator>Dept. PCR, PH &amp; OH</dc:creator>
  <dc:description/>
  <cp:keywords/>
  <dc:language>en-US</dc:language>
  <cp:lastModifiedBy>Dept. PCR, PH &amp; OH</cp:lastModifiedBy>
  <cp:lastPrinted>2009-10-08T10:15:00Z</cp:lastPrinted>
  <dcterms:modified xsi:type="dcterms:W3CDTF">2010-04-26T16:12:00Z</dcterms:modified>
  <cp:revision>3</cp:revision>
  <dc:subject/>
  <dc:title>Study</dc:title>
</cp:coreProperties>
</file>